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eed species deposited by spider monkeys during a 13-mo period in 60 latrines located in two continuous forest sites and three forest fragments in the Lacandona region, Mexico</w:t>
      </w:r>
      <w:r>
        <w:rPr>
          <w:rFonts w:cs="Times New Roman" w:ascii="Times New Roman" w:hAnsi="Times New Roman"/>
          <w:sz w:val="24"/>
          <w:szCs w:val="24"/>
          <w:lang w:val="en-US"/>
        </w:rPr>
        <w:t>. The total number of seeds (and percentages, in parentheses) is indicated for each forest condition and for the entire landscape (i.e., considering both forest conditions).</w:t>
      </w:r>
    </w:p>
    <w:tbl>
      <w:tblPr>
        <w:tblW w:w="83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8"/>
        <w:gridCol w:w="1667"/>
        <w:gridCol w:w="1393"/>
        <w:gridCol w:w="1393"/>
        <w:gridCol w:w="1394"/>
      </w:tblGrid>
      <w:tr>
        <w:trPr>
          <w:trHeight w:val="145" w:hRule="atLeast"/>
        </w:trPr>
        <w:tc>
          <w:tcPr>
            <w:tcW w:w="24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Species</w:t>
            </w:r>
          </w:p>
        </w:tc>
        <w:tc>
          <w:tcPr>
            <w:tcW w:w="16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amily</w:t>
            </w:r>
          </w:p>
        </w:tc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(and percentage) of seeds</w:t>
            </w:r>
          </w:p>
        </w:tc>
      </w:tr>
      <w:tr>
        <w:trPr>
          <w:trHeight w:val="145" w:hRule="atLeast"/>
        </w:trPr>
        <w:tc>
          <w:tcPr>
            <w:tcW w:w="24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r>
          </w:p>
        </w:tc>
        <w:tc>
          <w:tcPr>
            <w:tcW w:w="16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Continuo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ores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ores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ragment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Total</w:t>
            </w:r>
          </w:p>
        </w:tc>
      </w:tr>
      <w:tr>
        <w:trPr>
          <w:trHeight w:val="145" w:hRule="atLeast"/>
        </w:trPr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Sabal mexicana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 (0.0%)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,011 (18.1%)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,018 (13.1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Dialium guianens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86 (3.8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,308 (16.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,794 (12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astilla elastic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479 (11.5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,771(8.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,250 (9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Spondias radlkoferi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nacard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61 (6.7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,019 (6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,880 (6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rophis mexic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35 (6.5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559 (4.7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,394 (5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Rourea glabr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onna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11 (1.6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,150 (6.4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,361 (5.1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Paullinia costat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apind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328 (10.3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22 (2.4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,150 (4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Bactris mexic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.0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665 (5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667 (3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richostigma octandrium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Phytolac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393 (10.8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67 (0.8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660 (3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Ampelocera hottlei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Ulm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316 (1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20 (0.9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636 (3.5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Mendoncia retus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canth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313 (1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93 (0.8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606 (3.4%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Nectandra ambige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Lau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23 (0.9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294 (3.9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417 (3.0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Spondias mombin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nacard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5 (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162 (3.5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,197 (2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Acacia corníger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3(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56 (2.5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89 (1.9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Bactris americ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75 (2.6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76 (1.9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eltis iguane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annab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88 (1.4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70 (2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58 (1.8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 xml:space="preserve"> (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42 (0.3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727 (2.1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69 (1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Virola guatemalens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yristi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88 (4.5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4 (0.1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32 (1.3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Morphoespecie (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340 (2.6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279 (0.8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19 (1.3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Desmoncus ortacanth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9 (0.3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96 (1.4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45 (1.1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Guarea glabr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el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23 (2.5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92 (0.5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15 (1.1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Attalea butyracea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 (0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66 (1.4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91 (1.0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heobroma cacao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alv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70 (1.4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70 (1.0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Brosimum lactesce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62 (1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4 (0.7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16 (0.9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Morphoespecie (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388 (3.0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88 (0.8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Serjan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apind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.0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5 (1.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57 (0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Ing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93 (0.7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9 (0.7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52 (0.6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Faramea occidental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Rub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8(0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82 (0.8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00 (0.3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Morphoespecie (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29(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29 (0.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8 (0.5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Smilax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mila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2 (0.7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2 (0.5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Morphoespecie (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66 (1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66 (0.3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Abuta panamens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enisperm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42(1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0 (0.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62 (0.3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Vitacea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Vit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37 (0.4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37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Syngon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9(0.4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2 (0.21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31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Rollin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nnon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23(0.9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23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Strichnos tabasc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Logan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14 (0.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14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Posoqueria latifoli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Rub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7(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1 (0.2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8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Lauracea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Lau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6(0.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6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Morphoespecie (4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05(0.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5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issus microcarp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Vit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7(0.6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5(0.07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1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hionantus dominguens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Ole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8(0.6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1(0.06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99 (0.2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Garcinia intermedi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lus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8(0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1(0.2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9 (0.1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Hirtella americ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hrysobalan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7(0.5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7 (0.1%)</w:t>
            </w:r>
          </w:p>
        </w:tc>
      </w:tr>
      <w:tr>
        <w:trPr>
          <w:trHeight w:val="145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Inga punctat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1(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6(0.04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7 (0.1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Guarea grandifoli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el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1(0.3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(0.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2 (0.9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Bursera simarub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Burse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5(0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2(0.06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7 (0.8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hamaedorea tepejilot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4(0.1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4 (0.7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Cupan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apind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4(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(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4 (0.7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Ciss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Vit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6(0.2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(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6 (0.05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Arecaceae (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3(0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(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3 (0.05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acea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8(0.06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(0.0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1(0.04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Pseudolmedia glabrat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1(0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1 (0.04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Arecaceae (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6(0.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6 (0.03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rophis racemos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MX"/>
              </w:rPr>
              <w:t>13 (0.0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3 (0.03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Mollined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nim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2(0.09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2 (0.02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Guazuma ulmifoli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alv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 (0.03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 (0.02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Clarisia racemosa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(0.06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 (0.01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Monste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(0.02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 (0.01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Psichotrya chiapens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Rub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(0.02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 (0.01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Tetracer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Dillen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(0.02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 (0.01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Myrtacea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yrt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(0.04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 (0.01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Anturi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(0.03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0.01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alato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Icacin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(0.03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0.01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Licaria hipoleuc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Lau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(0.03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0.01%)</w:t>
            </w:r>
          </w:p>
        </w:tc>
      </w:tr>
      <w:tr>
        <w:trPr>
          <w:trHeight w:val="227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Passiflora helleri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Passiflor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(0.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Magnolia mexic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agnoli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(0.01%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ymbopetalum pendiflorum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nnonacea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(0.0%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%)</w:t>
            </w:r>
          </w:p>
        </w:tc>
      </w:tr>
      <w:tr>
        <w:trPr>
          <w:trHeight w:val="242" w:hRule="atLeast"/>
        </w:trPr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Pouter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apotaceae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(0.0%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200"/>
        <w:ind w:left="540" w:hanging="5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independienteCar">
    <w:name w:val="Texto independiente Car"/>
    <w:basedOn w:val="Fuentedeprrafopredeter"/>
    <w:qFormat/>
    <w:rPr>
      <w:sz w:val="22"/>
      <w:szCs w:val="22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1:59:00Z</dcterms:created>
  <dc:creator>Victor Arroyo</dc:creator>
  <dc:description/>
  <cp:keywords/>
  <dc:language>en-US</dc:language>
  <cp:lastModifiedBy>Victor Arroyo</cp:lastModifiedBy>
  <cp:lastPrinted>2013-09-24T12:57:00Z</cp:lastPrinted>
  <dcterms:modified xsi:type="dcterms:W3CDTF">2014-01-15T17:34:00Z</dcterms:modified>
  <cp:revision>3</cp:revision>
  <dc:subject/>
  <dc:title/>
</cp:coreProperties>
</file>